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7871F" w14:textId="7DCFF672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  <w:bookmarkStart w:id="0" w:name="_GoBack"/>
      <w:bookmarkEnd w:id="0"/>
      <w:r w:rsidRPr="00257B1F">
        <w:rPr>
          <w:b/>
          <w:bCs/>
          <w:color w:val="000000" w:themeColor="text1"/>
          <w:shd w:val="clear" w:color="auto" w:fill="FFFFFF"/>
        </w:rPr>
        <w:t>Figure S1.</w:t>
      </w:r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b/>
          <w:bCs/>
          <w:color w:val="000000" w:themeColor="text1"/>
          <w:shd w:val="clear" w:color="auto" w:fill="FFFFFF"/>
        </w:rPr>
        <w:t xml:space="preserve">Four OSBPs were present in the ancestor of </w:t>
      </w:r>
      <w:proofErr w:type="spellStart"/>
      <w:r w:rsidR="002077D2" w:rsidRPr="00257B1F">
        <w:rPr>
          <w:b/>
          <w:bCs/>
          <w:color w:val="000000" w:themeColor="text1"/>
          <w:shd w:val="clear" w:color="auto" w:fill="FFFFFF"/>
        </w:rPr>
        <w:t>Saccharomycotina</w:t>
      </w:r>
      <w:proofErr w:type="spellEnd"/>
      <w:r w:rsidR="002077D2" w:rsidRPr="00257B1F">
        <w:rPr>
          <w:b/>
          <w:bCs/>
          <w:color w:val="000000" w:themeColor="text1"/>
          <w:shd w:val="clear" w:color="auto" w:fill="FFFFFF"/>
        </w:rPr>
        <w:t xml:space="preserve">. </w:t>
      </w:r>
      <w:r w:rsidR="002077D2" w:rsidRPr="00257B1F">
        <w:rPr>
          <w:color w:val="000000" w:themeColor="text1"/>
          <w:shd w:val="clear" w:color="auto" w:fill="FFFFFF"/>
        </w:rPr>
        <w:t xml:space="preserve">The detailed phylogenetic tree of </w:t>
      </w:r>
      <w:proofErr w:type="spellStart"/>
      <w:r w:rsidR="002077D2" w:rsidRPr="00257B1F">
        <w:rPr>
          <w:color w:val="000000" w:themeColor="text1"/>
          <w:shd w:val="clear" w:color="auto" w:fill="FFFFFF"/>
        </w:rPr>
        <w:t>Saccharomycotina</w:t>
      </w:r>
      <w:proofErr w:type="spellEnd"/>
      <w:r w:rsidR="002077D2" w:rsidRPr="00257B1F">
        <w:rPr>
          <w:color w:val="000000" w:themeColor="text1"/>
          <w:shd w:val="clear" w:color="auto" w:fill="FFFFFF"/>
        </w:rPr>
        <w:t xml:space="preserve"> was constructed using sequences collected from the JGI </w:t>
      </w:r>
      <w:proofErr w:type="spellStart"/>
      <w:r w:rsidR="002077D2" w:rsidRPr="00257B1F">
        <w:rPr>
          <w:color w:val="000000" w:themeColor="text1"/>
          <w:shd w:val="clear" w:color="auto" w:fill="FFFFFF"/>
        </w:rPr>
        <w:t>mycocosm</w:t>
      </w:r>
      <w:proofErr w:type="spellEnd"/>
      <w:r w:rsidR="002077D2" w:rsidRPr="00257B1F">
        <w:rPr>
          <w:color w:val="000000" w:themeColor="text1"/>
          <w:shd w:val="clear" w:color="auto" w:fill="FFFFFF"/>
        </w:rPr>
        <w:t xml:space="preserve"> database</w:t>
      </w:r>
      <w:r w:rsidRPr="00257B1F">
        <w:rPr>
          <w:color w:val="000000" w:themeColor="text1"/>
          <w:shd w:val="clear" w:color="auto" w:fill="FFFFFF"/>
        </w:rPr>
        <w:t xml:space="preserve">. The tree indicates that there were four Osh proteins found in the last common ancestor of </w:t>
      </w:r>
      <w:proofErr w:type="spellStart"/>
      <w:r w:rsidRPr="00257B1F">
        <w:rPr>
          <w:color w:val="000000" w:themeColor="text1"/>
          <w:shd w:val="clear" w:color="auto" w:fill="FFFFFF"/>
        </w:rPr>
        <w:t>Saccharomycotina</w:t>
      </w:r>
      <w:proofErr w:type="spellEnd"/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color w:val="000000" w:themeColor="text1"/>
          <w:shd w:val="clear" w:color="auto" w:fill="FFFFFF"/>
        </w:rPr>
        <w:t>(</w:t>
      </w:r>
      <w:r w:rsidRPr="00257B1F">
        <w:rPr>
          <w:color w:val="000000" w:themeColor="text1"/>
          <w:shd w:val="clear" w:color="auto" w:fill="FFFFFF"/>
        </w:rPr>
        <w:t>Osh1</w:t>
      </w:r>
      <w:r w:rsidR="002077D2" w:rsidRPr="00257B1F">
        <w:rPr>
          <w:color w:val="000000" w:themeColor="text1"/>
          <w:shd w:val="clear" w:color="auto" w:fill="FFFFFF"/>
        </w:rPr>
        <w:t>/</w:t>
      </w:r>
      <w:r w:rsidRPr="00257B1F">
        <w:rPr>
          <w:color w:val="000000" w:themeColor="text1"/>
          <w:shd w:val="clear" w:color="auto" w:fill="FFFFFF"/>
        </w:rPr>
        <w:t>Osh2, Osh3, Osh4</w:t>
      </w:r>
      <w:r w:rsidR="002077D2" w:rsidRPr="00257B1F">
        <w:rPr>
          <w:color w:val="000000" w:themeColor="text1"/>
          <w:shd w:val="clear" w:color="auto" w:fill="FFFFFF"/>
        </w:rPr>
        <w:t>/</w:t>
      </w:r>
      <w:r w:rsidRPr="00257B1F">
        <w:rPr>
          <w:color w:val="000000" w:themeColor="text1"/>
          <w:shd w:val="clear" w:color="auto" w:fill="FFFFFF"/>
        </w:rPr>
        <w:t>Osh5, and Osh6</w:t>
      </w:r>
      <w:r w:rsidR="002077D2" w:rsidRPr="00257B1F">
        <w:rPr>
          <w:color w:val="000000" w:themeColor="text1"/>
          <w:shd w:val="clear" w:color="auto" w:fill="FFFFFF"/>
        </w:rPr>
        <w:t>/</w:t>
      </w:r>
      <w:r w:rsidRPr="00257B1F">
        <w:rPr>
          <w:color w:val="000000" w:themeColor="text1"/>
          <w:shd w:val="clear" w:color="auto" w:fill="FFFFFF"/>
        </w:rPr>
        <w:t xml:space="preserve">Osh7. This tree </w:t>
      </w:r>
      <w:r w:rsidR="002077D2" w:rsidRPr="00257B1F">
        <w:rPr>
          <w:color w:val="000000" w:themeColor="text1"/>
          <w:shd w:val="clear" w:color="auto" w:fill="FFFFFF"/>
        </w:rPr>
        <w:t>was reconstructed using the</w:t>
      </w:r>
      <w:r w:rsidRPr="00257B1F">
        <w:rPr>
          <w:color w:val="000000" w:themeColor="text1"/>
          <w:shd w:val="clear" w:color="auto" w:fill="FFFFFF"/>
        </w:rPr>
        <w:t xml:space="preserve"> LG+R8 model. </w:t>
      </w:r>
      <w:r w:rsidR="002077D2" w:rsidRPr="00257B1F">
        <w:rPr>
          <w:color w:val="000000" w:themeColor="text1"/>
          <w:shd w:val="clear" w:color="auto" w:fill="FFFFFF"/>
        </w:rPr>
        <w:t>B</w:t>
      </w:r>
      <w:r w:rsidRPr="00257B1F">
        <w:rPr>
          <w:color w:val="000000" w:themeColor="text1"/>
          <w:shd w:val="clear" w:color="auto" w:fill="FFFFFF"/>
        </w:rPr>
        <w:t>ootstrap</w:t>
      </w:r>
      <w:r w:rsidR="002077D2" w:rsidRPr="00257B1F">
        <w:rPr>
          <w:color w:val="000000" w:themeColor="text1"/>
          <w:shd w:val="clear" w:color="auto" w:fill="FFFFFF"/>
        </w:rPr>
        <w:t>s</w:t>
      </w:r>
      <w:r w:rsidRPr="00257B1F">
        <w:rPr>
          <w:color w:val="000000" w:themeColor="text1"/>
          <w:shd w:val="clear" w:color="auto" w:fill="FFFFFF"/>
        </w:rPr>
        <w:t xml:space="preserve"> values </w:t>
      </w:r>
      <w:r w:rsidR="00653205">
        <w:rPr>
          <w:color w:val="000000" w:themeColor="text1"/>
          <w:shd w:val="clear" w:color="auto" w:fill="FFFFFF"/>
        </w:rPr>
        <w:t>greater than</w:t>
      </w:r>
      <w:r w:rsidRPr="00257B1F">
        <w:rPr>
          <w:color w:val="000000" w:themeColor="text1"/>
          <w:shd w:val="clear" w:color="auto" w:fill="FFFFFF"/>
        </w:rPr>
        <w:t xml:space="preserve"> 80</w:t>
      </w:r>
      <w:r w:rsidR="00653205">
        <w:rPr>
          <w:color w:val="000000" w:themeColor="text1"/>
          <w:shd w:val="clear" w:color="auto" w:fill="FFFFFF"/>
        </w:rPr>
        <w:t xml:space="preserve"> are as indicated</w:t>
      </w:r>
      <w:r w:rsidRPr="00257B1F">
        <w:rPr>
          <w:color w:val="000000" w:themeColor="text1"/>
          <w:shd w:val="clear" w:color="auto" w:fill="FFFFFF"/>
        </w:rPr>
        <w:t xml:space="preserve">. </w:t>
      </w:r>
    </w:p>
    <w:p w14:paraId="3967B6FC" w14:textId="77777777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</w:p>
    <w:p w14:paraId="5AE3ABCD" w14:textId="773FD592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  <w:r w:rsidRPr="00257B1F">
        <w:rPr>
          <w:b/>
          <w:bCs/>
          <w:color w:val="000000" w:themeColor="text1"/>
          <w:shd w:val="clear" w:color="auto" w:fill="FFFFFF"/>
        </w:rPr>
        <w:t>Figure S2.</w:t>
      </w:r>
      <w:r w:rsidRPr="00257B1F">
        <w:rPr>
          <w:color w:val="000000" w:themeColor="text1"/>
          <w:shd w:val="clear" w:color="auto" w:fill="FFFFFF"/>
        </w:rPr>
        <w:t xml:space="preserve"> The detailed phylogenetic tree of the OSBP proteins in Holomycota. This figure is the original phylogenetic tree of Figure 1 with detailed accession numbers and species names of each </w:t>
      </w:r>
      <w:proofErr w:type="gramStart"/>
      <w:r w:rsidRPr="00257B1F">
        <w:rPr>
          <w:color w:val="000000" w:themeColor="text1"/>
          <w:shd w:val="clear" w:color="auto" w:fill="FFFFFF"/>
        </w:rPr>
        <w:t>taxa</w:t>
      </w:r>
      <w:proofErr w:type="gramEnd"/>
      <w:r w:rsidRPr="00257B1F">
        <w:rPr>
          <w:color w:val="000000" w:themeColor="text1"/>
          <w:shd w:val="clear" w:color="auto" w:fill="FFFFFF"/>
        </w:rPr>
        <w:t xml:space="preserve">. The OSBPs of </w:t>
      </w:r>
      <w:r w:rsidRPr="00257B1F">
        <w:rPr>
          <w:i/>
          <w:iCs/>
          <w:color w:val="000000" w:themeColor="text1"/>
          <w:shd w:val="clear" w:color="auto" w:fill="FFFFFF"/>
        </w:rPr>
        <w:t>S</w:t>
      </w:r>
      <w:r w:rsidR="002077D2" w:rsidRPr="00257B1F">
        <w:rPr>
          <w:i/>
          <w:iCs/>
          <w:color w:val="000000" w:themeColor="text1"/>
          <w:shd w:val="clear" w:color="auto" w:fill="FFFFFF"/>
        </w:rPr>
        <w:t>.</w:t>
      </w:r>
      <w:r w:rsidRPr="00257B1F">
        <w:rPr>
          <w:i/>
          <w:iCs/>
          <w:color w:val="000000" w:themeColor="text1"/>
          <w:shd w:val="clear" w:color="auto" w:fill="FFFFFF"/>
        </w:rPr>
        <w:t xml:space="preserve"> cerevisiae</w:t>
      </w:r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color w:val="000000" w:themeColor="text1"/>
          <w:shd w:val="clear" w:color="auto" w:fill="FFFFFF"/>
        </w:rPr>
        <w:t>are</w:t>
      </w:r>
      <w:r w:rsidRPr="00257B1F">
        <w:rPr>
          <w:color w:val="000000" w:themeColor="text1"/>
          <w:shd w:val="clear" w:color="auto" w:fill="FFFFFF"/>
        </w:rPr>
        <w:t xml:space="preserve"> highlighted in bold.</w:t>
      </w:r>
    </w:p>
    <w:p w14:paraId="6B42B189" w14:textId="77777777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</w:p>
    <w:p w14:paraId="78A1BB58" w14:textId="13E6B4A2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  <w:r w:rsidRPr="00257B1F">
        <w:rPr>
          <w:b/>
          <w:bCs/>
          <w:color w:val="000000" w:themeColor="text1"/>
          <w:shd w:val="clear" w:color="auto" w:fill="FFFFFF"/>
        </w:rPr>
        <w:t>Figure S3.</w:t>
      </w:r>
      <w:r w:rsidRPr="00257B1F">
        <w:rPr>
          <w:color w:val="000000" w:themeColor="text1"/>
          <w:shd w:val="clear" w:color="auto" w:fill="FFFFFF"/>
        </w:rPr>
        <w:t xml:space="preserve"> The detailed phylogenetic tree of the OSBP proteins in Holozoa. This figure is the original phylogenetic tree of Figure 2 with detailed accession numbers and species names of each taxon. The OSBPs of </w:t>
      </w:r>
      <w:r w:rsidRPr="00257B1F">
        <w:rPr>
          <w:i/>
          <w:iCs/>
          <w:color w:val="000000" w:themeColor="text1"/>
          <w:shd w:val="clear" w:color="auto" w:fill="FFFFFF"/>
        </w:rPr>
        <w:t>H. sapiens</w:t>
      </w:r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color w:val="000000" w:themeColor="text1"/>
          <w:shd w:val="clear" w:color="auto" w:fill="FFFFFF"/>
        </w:rPr>
        <w:t>are</w:t>
      </w:r>
      <w:r w:rsidRPr="00257B1F">
        <w:rPr>
          <w:color w:val="000000" w:themeColor="text1"/>
          <w:shd w:val="clear" w:color="auto" w:fill="FFFFFF"/>
        </w:rPr>
        <w:t xml:space="preserve"> highlighted in bold.</w:t>
      </w:r>
    </w:p>
    <w:p w14:paraId="6F9D126E" w14:textId="77777777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</w:p>
    <w:p w14:paraId="77D902B7" w14:textId="297723E3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  <w:r w:rsidRPr="00257B1F">
        <w:rPr>
          <w:b/>
          <w:bCs/>
          <w:color w:val="000000" w:themeColor="text1"/>
          <w:shd w:val="clear" w:color="auto" w:fill="FFFFFF"/>
        </w:rPr>
        <w:t>Figure S4.</w:t>
      </w:r>
      <w:r w:rsidRPr="00257B1F">
        <w:rPr>
          <w:color w:val="000000" w:themeColor="text1"/>
          <w:shd w:val="clear" w:color="auto" w:fill="FFFFFF"/>
        </w:rPr>
        <w:t xml:space="preserve"> The detailed phylogenetic tree of the OSBP proteins in </w:t>
      </w:r>
      <w:proofErr w:type="spellStart"/>
      <w:r w:rsidRPr="00257B1F">
        <w:rPr>
          <w:color w:val="000000" w:themeColor="text1"/>
          <w:shd w:val="clear" w:color="auto" w:fill="FFFFFF"/>
        </w:rPr>
        <w:t>Opisthokonta</w:t>
      </w:r>
      <w:proofErr w:type="spellEnd"/>
      <w:r w:rsidRPr="00257B1F">
        <w:rPr>
          <w:color w:val="000000" w:themeColor="text1"/>
          <w:shd w:val="clear" w:color="auto" w:fill="FFFFFF"/>
        </w:rPr>
        <w:t xml:space="preserve">. This figure is the original phylogenetic tree of Figure 3 with detailed accession numbers and species names of each taxon. The OSBPs of </w:t>
      </w:r>
      <w:r w:rsidRPr="00257B1F">
        <w:rPr>
          <w:i/>
          <w:iCs/>
          <w:color w:val="000000" w:themeColor="text1"/>
          <w:shd w:val="clear" w:color="auto" w:fill="FFFFFF"/>
        </w:rPr>
        <w:t>S</w:t>
      </w:r>
      <w:r w:rsidR="002077D2" w:rsidRPr="00257B1F">
        <w:rPr>
          <w:i/>
          <w:iCs/>
          <w:color w:val="000000" w:themeColor="text1"/>
          <w:shd w:val="clear" w:color="auto" w:fill="FFFFFF"/>
        </w:rPr>
        <w:t>.</w:t>
      </w:r>
      <w:r w:rsidRPr="00257B1F">
        <w:rPr>
          <w:i/>
          <w:iCs/>
          <w:color w:val="000000" w:themeColor="text1"/>
          <w:shd w:val="clear" w:color="auto" w:fill="FFFFFF"/>
        </w:rPr>
        <w:t xml:space="preserve"> cerevisiae</w:t>
      </w:r>
      <w:r w:rsidRPr="00257B1F">
        <w:rPr>
          <w:color w:val="000000" w:themeColor="text1"/>
          <w:shd w:val="clear" w:color="auto" w:fill="FFFFFF"/>
        </w:rPr>
        <w:t xml:space="preserve"> and </w:t>
      </w:r>
      <w:r w:rsidRPr="00257B1F">
        <w:rPr>
          <w:i/>
          <w:iCs/>
          <w:color w:val="000000" w:themeColor="text1"/>
          <w:shd w:val="clear" w:color="auto" w:fill="FFFFFF"/>
        </w:rPr>
        <w:t>H. sapiens</w:t>
      </w:r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color w:val="000000" w:themeColor="text1"/>
          <w:shd w:val="clear" w:color="auto" w:fill="FFFFFF"/>
        </w:rPr>
        <w:t>are</w:t>
      </w:r>
      <w:r w:rsidRPr="00257B1F">
        <w:rPr>
          <w:color w:val="000000" w:themeColor="text1"/>
          <w:shd w:val="clear" w:color="auto" w:fill="FFFFFF"/>
        </w:rPr>
        <w:t xml:space="preserve"> highlighted in bold.</w:t>
      </w:r>
    </w:p>
    <w:p w14:paraId="5B4A10F4" w14:textId="77777777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</w:p>
    <w:p w14:paraId="43793ED3" w14:textId="100B96EB" w:rsidR="00D57E0B" w:rsidRPr="00257B1F" w:rsidRDefault="00D57E0B" w:rsidP="00CF5BCD">
      <w:pPr>
        <w:spacing w:line="360" w:lineRule="auto"/>
        <w:rPr>
          <w:color w:val="000000" w:themeColor="text1"/>
          <w:shd w:val="clear" w:color="auto" w:fill="FFFFFF"/>
        </w:rPr>
      </w:pPr>
      <w:r w:rsidRPr="00257B1F">
        <w:rPr>
          <w:b/>
          <w:bCs/>
          <w:color w:val="000000" w:themeColor="text1"/>
          <w:shd w:val="clear" w:color="auto" w:fill="FFFFFF"/>
        </w:rPr>
        <w:t>Figure S5.</w:t>
      </w:r>
      <w:r w:rsidRPr="00257B1F">
        <w:rPr>
          <w:color w:val="000000" w:themeColor="text1"/>
          <w:shd w:val="clear" w:color="auto" w:fill="FFFFFF"/>
        </w:rPr>
        <w:t xml:space="preserve"> The detailed phylogenetic tree of the OSBP proteins in </w:t>
      </w:r>
      <w:proofErr w:type="spellStart"/>
      <w:r w:rsidRPr="00257B1F">
        <w:rPr>
          <w:color w:val="000000" w:themeColor="text1"/>
          <w:shd w:val="clear" w:color="auto" w:fill="FFFFFF"/>
        </w:rPr>
        <w:t>Eukaryota</w:t>
      </w:r>
      <w:proofErr w:type="spellEnd"/>
      <w:r w:rsidRPr="00257B1F">
        <w:rPr>
          <w:color w:val="000000" w:themeColor="text1"/>
          <w:shd w:val="clear" w:color="auto" w:fill="FFFFFF"/>
        </w:rPr>
        <w:t xml:space="preserve">. This figure is the original phylogenetic tree of Figure 4 with detailed accession numbers and species names of each taxon. The OSBPs of </w:t>
      </w:r>
      <w:r w:rsidRPr="00257B1F">
        <w:rPr>
          <w:i/>
          <w:iCs/>
          <w:color w:val="000000" w:themeColor="text1"/>
          <w:shd w:val="clear" w:color="auto" w:fill="FFFFFF"/>
        </w:rPr>
        <w:t>S</w:t>
      </w:r>
      <w:r w:rsidR="002077D2" w:rsidRPr="00257B1F">
        <w:rPr>
          <w:i/>
          <w:iCs/>
          <w:color w:val="000000" w:themeColor="text1"/>
          <w:shd w:val="clear" w:color="auto" w:fill="FFFFFF"/>
        </w:rPr>
        <w:t>.</w:t>
      </w:r>
      <w:r w:rsidRPr="00257B1F">
        <w:rPr>
          <w:i/>
          <w:iCs/>
          <w:color w:val="000000" w:themeColor="text1"/>
          <w:shd w:val="clear" w:color="auto" w:fill="FFFFFF"/>
        </w:rPr>
        <w:t xml:space="preserve"> cerevisiae</w:t>
      </w:r>
      <w:r w:rsidRPr="00257B1F">
        <w:rPr>
          <w:color w:val="000000" w:themeColor="text1"/>
          <w:shd w:val="clear" w:color="auto" w:fill="FFFFFF"/>
        </w:rPr>
        <w:t xml:space="preserve"> and </w:t>
      </w:r>
      <w:r w:rsidRPr="00257B1F">
        <w:rPr>
          <w:i/>
          <w:iCs/>
          <w:color w:val="000000" w:themeColor="text1"/>
          <w:shd w:val="clear" w:color="auto" w:fill="FFFFFF"/>
        </w:rPr>
        <w:t>H. sapiens</w:t>
      </w:r>
      <w:r w:rsidRPr="00257B1F">
        <w:rPr>
          <w:color w:val="000000" w:themeColor="text1"/>
          <w:shd w:val="clear" w:color="auto" w:fill="FFFFFF"/>
        </w:rPr>
        <w:t xml:space="preserve"> </w:t>
      </w:r>
      <w:r w:rsidR="002077D2" w:rsidRPr="00257B1F">
        <w:rPr>
          <w:color w:val="000000" w:themeColor="text1"/>
          <w:shd w:val="clear" w:color="auto" w:fill="FFFFFF"/>
        </w:rPr>
        <w:t>are</w:t>
      </w:r>
      <w:r w:rsidRPr="00257B1F">
        <w:rPr>
          <w:color w:val="000000" w:themeColor="text1"/>
          <w:shd w:val="clear" w:color="auto" w:fill="FFFFFF"/>
        </w:rPr>
        <w:t xml:space="preserve"> highlighted in bold.</w:t>
      </w:r>
    </w:p>
    <w:p w14:paraId="1D6C0ADB" w14:textId="77777777" w:rsidR="00D57E0B" w:rsidRPr="00257B1F" w:rsidRDefault="00D57E0B" w:rsidP="00CF5BCD">
      <w:pPr>
        <w:spacing w:line="360" w:lineRule="auto"/>
        <w:rPr>
          <w:color w:val="000000" w:themeColor="text1"/>
        </w:rPr>
      </w:pPr>
    </w:p>
    <w:sectPr w:rsidR="00D57E0B" w:rsidRPr="00257B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36303"/>
    <w:multiLevelType w:val="multilevel"/>
    <w:tmpl w:val="91F86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9B3900"/>
    <w:multiLevelType w:val="multilevel"/>
    <w:tmpl w:val="0090E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F961B1"/>
    <w:multiLevelType w:val="multilevel"/>
    <w:tmpl w:val="1D849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C428F3"/>
    <w:multiLevelType w:val="multilevel"/>
    <w:tmpl w:val="4AE23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6A55F31"/>
    <w:multiLevelType w:val="multilevel"/>
    <w:tmpl w:val="303CB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DD3882"/>
    <w:multiLevelType w:val="multilevel"/>
    <w:tmpl w:val="03981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D352550"/>
    <w:multiLevelType w:val="multilevel"/>
    <w:tmpl w:val="41C6A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25F4C84"/>
    <w:multiLevelType w:val="multilevel"/>
    <w:tmpl w:val="641E5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09F7791"/>
    <w:multiLevelType w:val="multilevel"/>
    <w:tmpl w:val="983A6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E213C65"/>
    <w:multiLevelType w:val="multilevel"/>
    <w:tmpl w:val="3B3E4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FF30B8A"/>
    <w:multiLevelType w:val="multilevel"/>
    <w:tmpl w:val="DA5A7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1A22DE9"/>
    <w:multiLevelType w:val="multilevel"/>
    <w:tmpl w:val="0756E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60279B"/>
    <w:multiLevelType w:val="multilevel"/>
    <w:tmpl w:val="58843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3636106"/>
    <w:multiLevelType w:val="hybridMultilevel"/>
    <w:tmpl w:val="BAD29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E1DCE"/>
    <w:multiLevelType w:val="multilevel"/>
    <w:tmpl w:val="5B4A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A445BA9"/>
    <w:multiLevelType w:val="multilevel"/>
    <w:tmpl w:val="5F860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C065440"/>
    <w:multiLevelType w:val="multilevel"/>
    <w:tmpl w:val="E9F63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26001DD"/>
    <w:multiLevelType w:val="multilevel"/>
    <w:tmpl w:val="5CB60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2C46862"/>
    <w:multiLevelType w:val="multilevel"/>
    <w:tmpl w:val="A28A1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5851166"/>
    <w:multiLevelType w:val="multilevel"/>
    <w:tmpl w:val="45C64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3383A0B"/>
    <w:multiLevelType w:val="multilevel"/>
    <w:tmpl w:val="D64CA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690C4C"/>
    <w:multiLevelType w:val="multilevel"/>
    <w:tmpl w:val="D5F25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862642"/>
    <w:multiLevelType w:val="multilevel"/>
    <w:tmpl w:val="CC72A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936F2D"/>
    <w:multiLevelType w:val="hybridMultilevel"/>
    <w:tmpl w:val="B4523DF0"/>
    <w:lvl w:ilvl="0" w:tplc="815AFE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FE1E64"/>
    <w:multiLevelType w:val="multilevel"/>
    <w:tmpl w:val="32CE5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BB965EF"/>
    <w:multiLevelType w:val="hybridMultilevel"/>
    <w:tmpl w:val="062C1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CE2536"/>
    <w:multiLevelType w:val="multilevel"/>
    <w:tmpl w:val="8C58A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F1B24A6"/>
    <w:multiLevelType w:val="multilevel"/>
    <w:tmpl w:val="4FACE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C4776F7"/>
    <w:multiLevelType w:val="multilevel"/>
    <w:tmpl w:val="8AB00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D3C3D7B"/>
    <w:multiLevelType w:val="multilevel"/>
    <w:tmpl w:val="D5BC4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3"/>
  </w:num>
  <w:num w:numId="2">
    <w:abstractNumId w:val="27"/>
  </w:num>
  <w:num w:numId="3">
    <w:abstractNumId w:val="0"/>
  </w:num>
  <w:num w:numId="4">
    <w:abstractNumId w:val="18"/>
  </w:num>
  <w:num w:numId="5">
    <w:abstractNumId w:val="3"/>
  </w:num>
  <w:num w:numId="6">
    <w:abstractNumId w:val="19"/>
  </w:num>
  <w:num w:numId="7">
    <w:abstractNumId w:val="4"/>
  </w:num>
  <w:num w:numId="8">
    <w:abstractNumId w:val="17"/>
  </w:num>
  <w:num w:numId="9">
    <w:abstractNumId w:val="1"/>
  </w:num>
  <w:num w:numId="10">
    <w:abstractNumId w:val="10"/>
  </w:num>
  <w:num w:numId="11">
    <w:abstractNumId w:val="11"/>
  </w:num>
  <w:num w:numId="12">
    <w:abstractNumId w:val="24"/>
  </w:num>
  <w:num w:numId="13">
    <w:abstractNumId w:val="15"/>
  </w:num>
  <w:num w:numId="14">
    <w:abstractNumId w:val="26"/>
  </w:num>
  <w:num w:numId="15">
    <w:abstractNumId w:val="22"/>
  </w:num>
  <w:num w:numId="16">
    <w:abstractNumId w:val="9"/>
  </w:num>
  <w:num w:numId="17">
    <w:abstractNumId w:val="28"/>
  </w:num>
  <w:num w:numId="18">
    <w:abstractNumId w:val="16"/>
  </w:num>
  <w:num w:numId="19">
    <w:abstractNumId w:val="8"/>
  </w:num>
  <w:num w:numId="20">
    <w:abstractNumId w:val="21"/>
  </w:num>
  <w:num w:numId="21">
    <w:abstractNumId w:val="2"/>
  </w:num>
  <w:num w:numId="22">
    <w:abstractNumId w:val="6"/>
  </w:num>
  <w:num w:numId="23">
    <w:abstractNumId w:val="20"/>
  </w:num>
  <w:num w:numId="24">
    <w:abstractNumId w:val="14"/>
  </w:num>
  <w:num w:numId="25">
    <w:abstractNumId w:val="12"/>
  </w:num>
  <w:num w:numId="26">
    <w:abstractNumId w:val="29"/>
  </w:num>
  <w:num w:numId="27">
    <w:abstractNumId w:val="7"/>
  </w:num>
  <w:num w:numId="28">
    <w:abstractNumId w:val="5"/>
  </w:num>
  <w:num w:numId="29">
    <w:abstractNumId w:val="13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BBD"/>
    <w:rsid w:val="00002F47"/>
    <w:rsid w:val="000067EB"/>
    <w:rsid w:val="00017D65"/>
    <w:rsid w:val="00024C49"/>
    <w:rsid w:val="00030AA1"/>
    <w:rsid w:val="0003259E"/>
    <w:rsid w:val="0003418B"/>
    <w:rsid w:val="00042E82"/>
    <w:rsid w:val="00045155"/>
    <w:rsid w:val="000474C2"/>
    <w:rsid w:val="0004785C"/>
    <w:rsid w:val="000711AA"/>
    <w:rsid w:val="00076B2D"/>
    <w:rsid w:val="000823E3"/>
    <w:rsid w:val="00086A23"/>
    <w:rsid w:val="0009271E"/>
    <w:rsid w:val="000B0F50"/>
    <w:rsid w:val="000B10C7"/>
    <w:rsid w:val="000B4F1B"/>
    <w:rsid w:val="000B5C36"/>
    <w:rsid w:val="000C3A71"/>
    <w:rsid w:val="000C7D30"/>
    <w:rsid w:val="000E42E6"/>
    <w:rsid w:val="000F57C3"/>
    <w:rsid w:val="001032AB"/>
    <w:rsid w:val="00104357"/>
    <w:rsid w:val="00106983"/>
    <w:rsid w:val="001140A5"/>
    <w:rsid w:val="0011562A"/>
    <w:rsid w:val="00117CAC"/>
    <w:rsid w:val="00135A88"/>
    <w:rsid w:val="00140B3B"/>
    <w:rsid w:val="001413B0"/>
    <w:rsid w:val="001429E1"/>
    <w:rsid w:val="00150DD0"/>
    <w:rsid w:val="00156C6C"/>
    <w:rsid w:val="00167AC4"/>
    <w:rsid w:val="00171971"/>
    <w:rsid w:val="00180B16"/>
    <w:rsid w:val="00185E00"/>
    <w:rsid w:val="00196332"/>
    <w:rsid w:val="00197238"/>
    <w:rsid w:val="001A51CA"/>
    <w:rsid w:val="001B15FF"/>
    <w:rsid w:val="001B6C67"/>
    <w:rsid w:val="001C37A9"/>
    <w:rsid w:val="001C670B"/>
    <w:rsid w:val="001D164A"/>
    <w:rsid w:val="001D5BEF"/>
    <w:rsid w:val="001F54F6"/>
    <w:rsid w:val="002077D2"/>
    <w:rsid w:val="002267EC"/>
    <w:rsid w:val="00231238"/>
    <w:rsid w:val="0023383C"/>
    <w:rsid w:val="00240FB5"/>
    <w:rsid w:val="002439F0"/>
    <w:rsid w:val="00247E64"/>
    <w:rsid w:val="00257B1F"/>
    <w:rsid w:val="002654FE"/>
    <w:rsid w:val="00273281"/>
    <w:rsid w:val="0028448E"/>
    <w:rsid w:val="00285933"/>
    <w:rsid w:val="0029222D"/>
    <w:rsid w:val="002A13A5"/>
    <w:rsid w:val="002B2930"/>
    <w:rsid w:val="002C379E"/>
    <w:rsid w:val="002C4601"/>
    <w:rsid w:val="002C6FBE"/>
    <w:rsid w:val="002D02E7"/>
    <w:rsid w:val="002E2A13"/>
    <w:rsid w:val="002E4390"/>
    <w:rsid w:val="002E4D06"/>
    <w:rsid w:val="002F0498"/>
    <w:rsid w:val="002F135D"/>
    <w:rsid w:val="002F78DE"/>
    <w:rsid w:val="00317BC2"/>
    <w:rsid w:val="00323052"/>
    <w:rsid w:val="00332343"/>
    <w:rsid w:val="00344DDA"/>
    <w:rsid w:val="00354F47"/>
    <w:rsid w:val="0036638A"/>
    <w:rsid w:val="003725B1"/>
    <w:rsid w:val="00372848"/>
    <w:rsid w:val="00382AE5"/>
    <w:rsid w:val="00384679"/>
    <w:rsid w:val="003852A2"/>
    <w:rsid w:val="00386BF3"/>
    <w:rsid w:val="003A40E0"/>
    <w:rsid w:val="003B00C3"/>
    <w:rsid w:val="003B1BBD"/>
    <w:rsid w:val="003C144B"/>
    <w:rsid w:val="003D1D35"/>
    <w:rsid w:val="003E5F7E"/>
    <w:rsid w:val="0041223D"/>
    <w:rsid w:val="0041678D"/>
    <w:rsid w:val="00420FF1"/>
    <w:rsid w:val="00424536"/>
    <w:rsid w:val="00426FDF"/>
    <w:rsid w:val="00427D36"/>
    <w:rsid w:val="0044747C"/>
    <w:rsid w:val="00457832"/>
    <w:rsid w:val="00460D7F"/>
    <w:rsid w:val="004816CD"/>
    <w:rsid w:val="004A1630"/>
    <w:rsid w:val="004B797D"/>
    <w:rsid w:val="004D357A"/>
    <w:rsid w:val="004E04BC"/>
    <w:rsid w:val="004F3515"/>
    <w:rsid w:val="004F4458"/>
    <w:rsid w:val="00507F40"/>
    <w:rsid w:val="00512FD5"/>
    <w:rsid w:val="005210C1"/>
    <w:rsid w:val="0053136D"/>
    <w:rsid w:val="00532913"/>
    <w:rsid w:val="005361F4"/>
    <w:rsid w:val="005450D6"/>
    <w:rsid w:val="005652E9"/>
    <w:rsid w:val="005655A8"/>
    <w:rsid w:val="00575415"/>
    <w:rsid w:val="005818B9"/>
    <w:rsid w:val="00590713"/>
    <w:rsid w:val="00593585"/>
    <w:rsid w:val="0059411D"/>
    <w:rsid w:val="005A2D9A"/>
    <w:rsid w:val="005A4B65"/>
    <w:rsid w:val="005C390C"/>
    <w:rsid w:val="005C7451"/>
    <w:rsid w:val="005D0449"/>
    <w:rsid w:val="005D5839"/>
    <w:rsid w:val="005E5481"/>
    <w:rsid w:val="005F2866"/>
    <w:rsid w:val="00605FEC"/>
    <w:rsid w:val="0061075E"/>
    <w:rsid w:val="006172E2"/>
    <w:rsid w:val="00622F88"/>
    <w:rsid w:val="006374D3"/>
    <w:rsid w:val="00652DCF"/>
    <w:rsid w:val="00652FA8"/>
    <w:rsid w:val="00653205"/>
    <w:rsid w:val="00653557"/>
    <w:rsid w:val="006573DE"/>
    <w:rsid w:val="00667A44"/>
    <w:rsid w:val="0067447C"/>
    <w:rsid w:val="00692EED"/>
    <w:rsid w:val="006B7B20"/>
    <w:rsid w:val="006B7D5C"/>
    <w:rsid w:val="006C4E88"/>
    <w:rsid w:val="006D3210"/>
    <w:rsid w:val="006E0B73"/>
    <w:rsid w:val="006E34ED"/>
    <w:rsid w:val="006F7B33"/>
    <w:rsid w:val="00701AD0"/>
    <w:rsid w:val="00705D43"/>
    <w:rsid w:val="00711EAE"/>
    <w:rsid w:val="0071568B"/>
    <w:rsid w:val="007338CD"/>
    <w:rsid w:val="00741AC2"/>
    <w:rsid w:val="007426DE"/>
    <w:rsid w:val="00750CA9"/>
    <w:rsid w:val="007565A6"/>
    <w:rsid w:val="00766C57"/>
    <w:rsid w:val="00783440"/>
    <w:rsid w:val="0079361E"/>
    <w:rsid w:val="007A64D4"/>
    <w:rsid w:val="007B0C75"/>
    <w:rsid w:val="007B4747"/>
    <w:rsid w:val="007B53FF"/>
    <w:rsid w:val="007C42C5"/>
    <w:rsid w:val="007E58B5"/>
    <w:rsid w:val="007F175D"/>
    <w:rsid w:val="007F5776"/>
    <w:rsid w:val="007F74D2"/>
    <w:rsid w:val="0080548D"/>
    <w:rsid w:val="00810288"/>
    <w:rsid w:val="008105A4"/>
    <w:rsid w:val="00811457"/>
    <w:rsid w:val="0081477B"/>
    <w:rsid w:val="00821CFE"/>
    <w:rsid w:val="00835C61"/>
    <w:rsid w:val="008404DD"/>
    <w:rsid w:val="008431C9"/>
    <w:rsid w:val="008442C2"/>
    <w:rsid w:val="00856AA1"/>
    <w:rsid w:val="00864B97"/>
    <w:rsid w:val="008704B1"/>
    <w:rsid w:val="008732A3"/>
    <w:rsid w:val="00885E57"/>
    <w:rsid w:val="008A0836"/>
    <w:rsid w:val="008A75F4"/>
    <w:rsid w:val="008B64C1"/>
    <w:rsid w:val="008C092E"/>
    <w:rsid w:val="008C16FA"/>
    <w:rsid w:val="008C541E"/>
    <w:rsid w:val="008C7E7E"/>
    <w:rsid w:val="008D0E58"/>
    <w:rsid w:val="008E021B"/>
    <w:rsid w:val="008E0501"/>
    <w:rsid w:val="008E722C"/>
    <w:rsid w:val="008F305D"/>
    <w:rsid w:val="00912533"/>
    <w:rsid w:val="00927802"/>
    <w:rsid w:val="009317AE"/>
    <w:rsid w:val="0093240B"/>
    <w:rsid w:val="009326DF"/>
    <w:rsid w:val="00953BBE"/>
    <w:rsid w:val="00956239"/>
    <w:rsid w:val="009640B5"/>
    <w:rsid w:val="009744F7"/>
    <w:rsid w:val="0097476B"/>
    <w:rsid w:val="00983BEF"/>
    <w:rsid w:val="00984569"/>
    <w:rsid w:val="00984975"/>
    <w:rsid w:val="00990C5A"/>
    <w:rsid w:val="009912FB"/>
    <w:rsid w:val="00994CF9"/>
    <w:rsid w:val="009A59BB"/>
    <w:rsid w:val="009A62DF"/>
    <w:rsid w:val="009A6678"/>
    <w:rsid w:val="009B306D"/>
    <w:rsid w:val="009D1535"/>
    <w:rsid w:val="00A00423"/>
    <w:rsid w:val="00A05B8D"/>
    <w:rsid w:val="00A06D74"/>
    <w:rsid w:val="00A12C41"/>
    <w:rsid w:val="00A141B4"/>
    <w:rsid w:val="00A1686E"/>
    <w:rsid w:val="00A30DC4"/>
    <w:rsid w:val="00A37C92"/>
    <w:rsid w:val="00A45563"/>
    <w:rsid w:val="00A53AB0"/>
    <w:rsid w:val="00A622D3"/>
    <w:rsid w:val="00A71092"/>
    <w:rsid w:val="00A75291"/>
    <w:rsid w:val="00A80358"/>
    <w:rsid w:val="00A877F4"/>
    <w:rsid w:val="00A90C35"/>
    <w:rsid w:val="00A93C5F"/>
    <w:rsid w:val="00AA4FA6"/>
    <w:rsid w:val="00AA7779"/>
    <w:rsid w:val="00AB0E3E"/>
    <w:rsid w:val="00AB63AB"/>
    <w:rsid w:val="00AC3880"/>
    <w:rsid w:val="00AE3B68"/>
    <w:rsid w:val="00AE563D"/>
    <w:rsid w:val="00AE608E"/>
    <w:rsid w:val="00AF372E"/>
    <w:rsid w:val="00B056FE"/>
    <w:rsid w:val="00B12C90"/>
    <w:rsid w:val="00B22343"/>
    <w:rsid w:val="00B35F0A"/>
    <w:rsid w:val="00B36A4E"/>
    <w:rsid w:val="00B41247"/>
    <w:rsid w:val="00B43FCD"/>
    <w:rsid w:val="00B45A1B"/>
    <w:rsid w:val="00B52958"/>
    <w:rsid w:val="00B54BE7"/>
    <w:rsid w:val="00B8314B"/>
    <w:rsid w:val="00B91B11"/>
    <w:rsid w:val="00B96072"/>
    <w:rsid w:val="00BA0F91"/>
    <w:rsid w:val="00BB574A"/>
    <w:rsid w:val="00BD2E9A"/>
    <w:rsid w:val="00BD2F8E"/>
    <w:rsid w:val="00BE1FE3"/>
    <w:rsid w:val="00BE733B"/>
    <w:rsid w:val="00BF0E2F"/>
    <w:rsid w:val="00BF70C0"/>
    <w:rsid w:val="00C06330"/>
    <w:rsid w:val="00C1707B"/>
    <w:rsid w:val="00C30A1E"/>
    <w:rsid w:val="00C37510"/>
    <w:rsid w:val="00C42188"/>
    <w:rsid w:val="00C47665"/>
    <w:rsid w:val="00C87D37"/>
    <w:rsid w:val="00C90E84"/>
    <w:rsid w:val="00C9396F"/>
    <w:rsid w:val="00C94D27"/>
    <w:rsid w:val="00CB07CE"/>
    <w:rsid w:val="00CB1ED9"/>
    <w:rsid w:val="00CB4024"/>
    <w:rsid w:val="00CB6BC5"/>
    <w:rsid w:val="00CC3C1C"/>
    <w:rsid w:val="00CC62FD"/>
    <w:rsid w:val="00CF2C8D"/>
    <w:rsid w:val="00CF5BCD"/>
    <w:rsid w:val="00CF638E"/>
    <w:rsid w:val="00CF7C7B"/>
    <w:rsid w:val="00D03D57"/>
    <w:rsid w:val="00D118C7"/>
    <w:rsid w:val="00D5115A"/>
    <w:rsid w:val="00D51CCA"/>
    <w:rsid w:val="00D55911"/>
    <w:rsid w:val="00D57E0B"/>
    <w:rsid w:val="00D623A6"/>
    <w:rsid w:val="00D71DA9"/>
    <w:rsid w:val="00D72C86"/>
    <w:rsid w:val="00D831F7"/>
    <w:rsid w:val="00DA4682"/>
    <w:rsid w:val="00DA6FEF"/>
    <w:rsid w:val="00DA7E95"/>
    <w:rsid w:val="00DD6910"/>
    <w:rsid w:val="00DF0554"/>
    <w:rsid w:val="00E001F2"/>
    <w:rsid w:val="00E11B6C"/>
    <w:rsid w:val="00E23CFC"/>
    <w:rsid w:val="00E43F93"/>
    <w:rsid w:val="00E45F46"/>
    <w:rsid w:val="00E4725E"/>
    <w:rsid w:val="00E70B46"/>
    <w:rsid w:val="00E77656"/>
    <w:rsid w:val="00E87296"/>
    <w:rsid w:val="00E87645"/>
    <w:rsid w:val="00EA571B"/>
    <w:rsid w:val="00EA77DC"/>
    <w:rsid w:val="00EB3B21"/>
    <w:rsid w:val="00EB5CE1"/>
    <w:rsid w:val="00EC2DE3"/>
    <w:rsid w:val="00ED09E5"/>
    <w:rsid w:val="00ED6F15"/>
    <w:rsid w:val="00EE00DD"/>
    <w:rsid w:val="00EE1386"/>
    <w:rsid w:val="00F05579"/>
    <w:rsid w:val="00F12DEA"/>
    <w:rsid w:val="00F25C7B"/>
    <w:rsid w:val="00F3732E"/>
    <w:rsid w:val="00F45601"/>
    <w:rsid w:val="00F5313E"/>
    <w:rsid w:val="00F6332B"/>
    <w:rsid w:val="00F65C6C"/>
    <w:rsid w:val="00F74E5A"/>
    <w:rsid w:val="00F90395"/>
    <w:rsid w:val="00F91C82"/>
    <w:rsid w:val="00FA4663"/>
    <w:rsid w:val="00FB455D"/>
    <w:rsid w:val="00FB6E9A"/>
    <w:rsid w:val="00FC1B8B"/>
    <w:rsid w:val="00FE1892"/>
    <w:rsid w:val="00FE3552"/>
    <w:rsid w:val="00FE65CD"/>
    <w:rsid w:val="00FF0BD7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5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A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33234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2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32343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332343"/>
  </w:style>
  <w:style w:type="paragraph" w:styleId="ListParagraph">
    <w:name w:val="List Paragraph"/>
    <w:basedOn w:val="Normal"/>
    <w:uiPriority w:val="34"/>
    <w:qFormat/>
    <w:rsid w:val="005D04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44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4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63D"/>
    <w:rPr>
      <w:color w:val="800080" w:themeColor="followedHyperlink"/>
      <w:u w:val="single"/>
    </w:rPr>
  </w:style>
  <w:style w:type="paragraph" w:customStyle="1" w:styleId="citation">
    <w:name w:val="citation"/>
    <w:basedOn w:val="Normal"/>
    <w:rsid w:val="00A53AB0"/>
    <w:pPr>
      <w:spacing w:before="100" w:beforeAutospacing="1" w:after="100" w:afterAutospacing="1"/>
    </w:pPr>
  </w:style>
  <w:style w:type="character" w:customStyle="1" w:styleId="small-caps">
    <w:name w:val="small-caps"/>
    <w:basedOn w:val="DefaultParagraphFont"/>
    <w:rsid w:val="00652F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971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A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33234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2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32343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332343"/>
  </w:style>
  <w:style w:type="paragraph" w:styleId="ListParagraph">
    <w:name w:val="List Paragraph"/>
    <w:basedOn w:val="Normal"/>
    <w:uiPriority w:val="34"/>
    <w:qFormat/>
    <w:rsid w:val="005D04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44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4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63D"/>
    <w:rPr>
      <w:color w:val="800080" w:themeColor="followedHyperlink"/>
      <w:u w:val="single"/>
    </w:rPr>
  </w:style>
  <w:style w:type="paragraph" w:customStyle="1" w:styleId="citation">
    <w:name w:val="citation"/>
    <w:basedOn w:val="Normal"/>
    <w:rsid w:val="00A53AB0"/>
    <w:pPr>
      <w:spacing w:before="100" w:beforeAutospacing="1" w:after="100" w:afterAutospacing="1"/>
    </w:pPr>
  </w:style>
  <w:style w:type="character" w:customStyle="1" w:styleId="small-caps">
    <w:name w:val="small-caps"/>
    <w:basedOn w:val="DefaultParagraphFont"/>
    <w:rsid w:val="00652F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97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82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31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56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44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85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240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84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404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31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27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9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30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8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54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195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1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209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428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73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44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17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397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74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233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9966DB-34A6-4321-9C52-5B463D89D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vi s.</cp:lastModifiedBy>
  <cp:revision>7</cp:revision>
  <cp:lastPrinted>2022-12-02T17:15:00Z</cp:lastPrinted>
  <dcterms:created xsi:type="dcterms:W3CDTF">2022-12-03T01:08:00Z</dcterms:created>
  <dcterms:modified xsi:type="dcterms:W3CDTF">2023-01-11T04:25:00Z</dcterms:modified>
</cp:coreProperties>
</file>